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70E0" w:rsidRPr="005870E0" w:rsidRDefault="005870E0" w:rsidP="005870E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870E0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Fear of Being Laughed At (Gelotophobia) – Questionnaire</w:t>
      </w:r>
    </w:p>
    <w:p w:rsidR="005870E0" w:rsidRPr="005870E0" w:rsidRDefault="005870E0" w:rsidP="005870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Please respond to each of the following 15 statements by indicating </w:t>
      </w:r>
      <w:r w:rsidRPr="00587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“Yes”</w:t>
      </w: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f you agree or </w:t>
      </w:r>
      <w:r w:rsidRPr="00587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“No”</w:t>
      </w: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f you do not agree. These items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e used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to assess the degree to which individuals fear being laughed at or ridiculed by others.</w:t>
      </w:r>
    </w:p>
    <w:p w:rsidR="005870E0" w:rsidRPr="005870E0" w:rsidRDefault="005870E0" w:rsidP="005870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>
          <v:rect id="_x0000_i1025" style="width:0;height:1.5pt" o:hralign="center" o:hrstd="t" o:hr="t" fillcolor="#a0a0a0" stroked="f"/>
        </w:pic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people laugh in my presence, I become suspicious and think it might be about me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avoid showing myself in public because I fear others will notice my insecurity and make fun of me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strangers laugh near me, I often assume they are laughing at me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 find it difficult to make eye contact because I fear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ing judged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 a negative way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en others make joking remarks about me, I feel frozen or paralyzed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 try hard to control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yself and my behavior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so I don’t attract negative attention or look ridiculous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believe that I unintentionally make a funny or strange impression on others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Even though I often feel lonely, I avoid social situations to protect myself from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ing mocked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f I embarrass myself in a certain place, I tend to avoid going back there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f I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eren’t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afraid of making a fool of myself, I would speak more often in public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f someone has teased me in the past, I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’t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interact freely with them anymore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It takes me a very long time to recover emotionally after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being laughed at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feel uncomfortable while dancing because I believe others see me as ridiculous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feel that unless I am very careful, I will attract negative attention and seem odd to others.</w:t>
      </w:r>
    </w:p>
    <w:p w:rsidR="005870E0" w:rsidRPr="005870E0" w:rsidRDefault="005870E0" w:rsidP="005870E0">
      <w:pPr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When I embarrass myself in front of others, I freeze up and </w:t>
      </w:r>
      <w:proofErr w:type="gram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n’t</w:t>
      </w:r>
      <w:proofErr w:type="gram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behave normally anymore.</w:t>
      </w:r>
    </w:p>
    <w:p w:rsidR="005870E0" w:rsidRPr="005870E0" w:rsidRDefault="005870E0" w:rsidP="005870E0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>
          <v:rect id="_x0000_i1026" style="width:0;height:1.5pt" o:hralign="center" o:hrstd="t" o:hr="t" fillcolor="#a0a0a0" stroked="f"/>
        </w:pict>
      </w:r>
    </w:p>
    <w:p w:rsidR="005870E0" w:rsidRPr="005870E0" w:rsidRDefault="005870E0" w:rsidP="005870E0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5870E0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Reference</w:t>
      </w:r>
    </w:p>
    <w:p w:rsidR="005870E0" w:rsidRPr="005870E0" w:rsidRDefault="005870E0" w:rsidP="005870E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proofErr w:type="spell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uch</w:t>
      </w:r>
      <w:proofErr w:type="spell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W., &amp; </w:t>
      </w:r>
      <w:proofErr w:type="spellStart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royer</w:t>
      </w:r>
      <w:proofErr w:type="spellEnd"/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, R. T. (2008). </w:t>
      </w:r>
      <w:r w:rsidRPr="00587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 xml:space="preserve">The fear of </w:t>
      </w:r>
      <w:proofErr w:type="gramStart"/>
      <w:r w:rsidRPr="00587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being laughed at</w:t>
      </w:r>
      <w:proofErr w:type="gramEnd"/>
      <w:r w:rsidRPr="005870E0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: Individual and group differences in gelotophobia</w:t>
      </w: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. </w:t>
      </w:r>
      <w:r w:rsidRPr="005870E0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14:ligatures w14:val="none"/>
        </w:rPr>
        <w:t>Humor: International Journal of Humor Research, 21</w:t>
      </w:r>
      <w:r w:rsidRPr="005870E0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(1), 47–67. https://doi.org/10.1515/HUMOR.2008.002</w:t>
      </w:r>
    </w:p>
    <w:p w:rsidR="00C07521" w:rsidRDefault="00C07521">
      <w:bookmarkStart w:id="0" w:name="_GoBack"/>
      <w:bookmarkEnd w:id="0"/>
    </w:p>
    <w:sectPr w:rsidR="00C07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4720AEE"/>
    <w:multiLevelType w:val="multilevel"/>
    <w:tmpl w:val="D9B46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70E0"/>
    <w:rsid w:val="000D77C8"/>
    <w:rsid w:val="005870E0"/>
    <w:rsid w:val="00761323"/>
    <w:rsid w:val="00C07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EA74FF-D13E-4291-A2FD-A99F499B1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5870E0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870E0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styleId="Strong">
    <w:name w:val="Strong"/>
    <w:basedOn w:val="DefaultParagraphFont"/>
    <w:uiPriority w:val="22"/>
    <w:qFormat/>
    <w:rsid w:val="005870E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5870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5870E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4134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7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odge</dc:creator>
  <cp:keywords/>
  <dc:description/>
  <cp:lastModifiedBy>Eldodge</cp:lastModifiedBy>
  <cp:revision>1</cp:revision>
  <dcterms:created xsi:type="dcterms:W3CDTF">2025-05-22T11:20:00Z</dcterms:created>
  <dcterms:modified xsi:type="dcterms:W3CDTF">2025-05-22T11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2c4b28-1b66-417b-84a3-c2a26ba9ca0e</vt:lpwstr>
  </property>
</Properties>
</file>